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5D9F0" w14:textId="77777777" w:rsidR="005A4F97" w:rsidRDefault="005A4F97" w:rsidP="005A4F97">
      <w:pPr>
        <w:spacing w:line="360" w:lineRule="auto"/>
        <w:rPr>
          <w:sz w:val="22"/>
          <w:szCs w:val="22"/>
        </w:rPr>
      </w:pPr>
    </w:p>
    <w:p w14:paraId="5C76CC77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denk dat ik het systeem vaak zou willen gebruiken</w:t>
      </w:r>
    </w:p>
    <w:p w14:paraId="548EC9DF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37E4A693" wp14:editId="59D73130">
            <wp:extent cx="4176906" cy="398704"/>
            <wp:effectExtent l="0" t="0" r="0" b="0"/>
            <wp:docPr id="25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E34549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1DE5A9C2" w14:textId="77777777" w:rsidR="005A4F97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</w:rPr>
      </w:pPr>
      <w:proofErr w:type="spellStart"/>
      <w:r>
        <w:rPr>
          <w:b/>
          <w:color w:val="000000"/>
          <w:sz w:val="22"/>
          <w:szCs w:val="22"/>
        </w:rPr>
        <w:t>Ik</w:t>
      </w:r>
      <w:proofErr w:type="spellEnd"/>
      <w:r>
        <w:rPr>
          <w:b/>
          <w:color w:val="000000"/>
          <w:sz w:val="22"/>
          <w:szCs w:val="22"/>
        </w:rPr>
        <w:t xml:space="preserve"> </w:t>
      </w:r>
      <w:proofErr w:type="spellStart"/>
      <w:r>
        <w:rPr>
          <w:b/>
          <w:color w:val="000000"/>
          <w:sz w:val="22"/>
          <w:szCs w:val="22"/>
        </w:rPr>
        <w:t>vond</w:t>
      </w:r>
      <w:proofErr w:type="spellEnd"/>
      <w:r>
        <w:rPr>
          <w:b/>
          <w:color w:val="000000"/>
          <w:sz w:val="22"/>
          <w:szCs w:val="22"/>
        </w:rPr>
        <w:t xml:space="preserve"> het </w:t>
      </w:r>
      <w:proofErr w:type="spellStart"/>
      <w:r>
        <w:rPr>
          <w:b/>
          <w:color w:val="000000"/>
          <w:sz w:val="22"/>
          <w:szCs w:val="22"/>
        </w:rPr>
        <w:t>systeem</w:t>
      </w:r>
      <w:proofErr w:type="spellEnd"/>
      <w:r>
        <w:rPr>
          <w:b/>
          <w:color w:val="000000"/>
          <w:sz w:val="22"/>
          <w:szCs w:val="22"/>
        </w:rPr>
        <w:t xml:space="preserve"> complex</w:t>
      </w:r>
    </w:p>
    <w:p w14:paraId="0EAE3FB6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2F86EBD6" wp14:editId="66122BB5">
            <wp:extent cx="4176906" cy="398704"/>
            <wp:effectExtent l="0" t="0" r="0" b="0"/>
            <wp:docPr id="24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CEE07D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1486FE2B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vond het systeem makkelijk om te gebruiken</w:t>
      </w:r>
    </w:p>
    <w:p w14:paraId="19D17A89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6223BD15" wp14:editId="1019B1EA">
            <wp:extent cx="4176906" cy="398704"/>
            <wp:effectExtent l="0" t="0" r="0" b="0"/>
            <wp:docPr id="25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56951E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58A34DFA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denk dat ik ondersteuning nodig heb om het systeem te kunnen gebruiken</w:t>
      </w:r>
    </w:p>
    <w:p w14:paraId="0BF364DD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44CB04F8" wp14:editId="3B8A8951">
            <wp:extent cx="4176906" cy="398704"/>
            <wp:effectExtent l="0" t="0" r="0" b="0"/>
            <wp:docPr id="25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711B20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752A4DDF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vond de verschillende onderdelen van het systeem samenhangend</w:t>
      </w:r>
    </w:p>
    <w:p w14:paraId="72FA6D81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4CC2BF7E" wp14:editId="66392128">
            <wp:extent cx="4176906" cy="398704"/>
            <wp:effectExtent l="0" t="0" r="0" b="0"/>
            <wp:docPr id="25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47D3B2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3A910172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vond te veel inconsistentie in het systeem</w:t>
      </w:r>
    </w:p>
    <w:p w14:paraId="67F14B94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38B9FA50" wp14:editId="51C48F6D">
            <wp:extent cx="4176906" cy="398704"/>
            <wp:effectExtent l="0" t="0" r="0" b="0"/>
            <wp:docPr id="25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ED4C73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609AAFE4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kan me voorstellen dat veel mensen op een snelle wijze het systeem leren gebruiken</w:t>
      </w:r>
    </w:p>
    <w:p w14:paraId="295AAF0C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7CBF238F" wp14:editId="4BC4126B">
            <wp:extent cx="4176906" cy="398704"/>
            <wp:effectExtent l="0" t="0" r="0" b="0"/>
            <wp:docPr id="25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6FA2472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1554EF06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vond het systeem heel omslachtig om te gebruiken</w:t>
      </w:r>
    </w:p>
    <w:p w14:paraId="76628933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3C037B3F" wp14:editId="6C9BFAB3">
            <wp:extent cx="4176906" cy="398704"/>
            <wp:effectExtent l="0" t="0" r="0" b="0"/>
            <wp:docPr id="25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36696E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6B777D32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t>Ik voelde me zeer vertrouwd bij het gebruik maken van het systeem</w:t>
      </w:r>
    </w:p>
    <w:p w14:paraId="620AD801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  <w:r>
        <w:rPr>
          <w:b/>
          <w:noProof/>
          <w:color w:val="000000"/>
        </w:rPr>
        <w:drawing>
          <wp:inline distT="0" distB="0" distL="0" distR="0" wp14:anchorId="36ED8490" wp14:editId="51035291">
            <wp:extent cx="4176906" cy="398704"/>
            <wp:effectExtent l="0" t="0" r="0" b="0"/>
            <wp:docPr id="25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0D8D7B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b/>
          <w:color w:val="000000"/>
          <w:sz w:val="22"/>
          <w:szCs w:val="22"/>
        </w:rPr>
      </w:pPr>
    </w:p>
    <w:p w14:paraId="03F98FD7" w14:textId="77777777" w:rsidR="005A4F97" w:rsidRPr="00332423" w:rsidRDefault="005A4F97" w:rsidP="005A4F9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b/>
          <w:color w:val="000000"/>
          <w:sz w:val="22"/>
          <w:szCs w:val="22"/>
          <w:lang w:val="nl-NL"/>
        </w:rPr>
      </w:pPr>
      <w:r w:rsidRPr="00332423">
        <w:rPr>
          <w:b/>
          <w:color w:val="000000"/>
          <w:sz w:val="22"/>
          <w:szCs w:val="22"/>
          <w:lang w:val="nl-NL"/>
        </w:rPr>
        <w:lastRenderedPageBreak/>
        <w:t>Ik moest veel dingen leren voordat ik met het systeem aan de slag kon</w:t>
      </w:r>
    </w:p>
    <w:p w14:paraId="180FCAA7" w14:textId="77777777" w:rsidR="005A4F97" w:rsidRDefault="005A4F97" w:rsidP="005A4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rPr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07835EBE" wp14:editId="55D65F3C">
            <wp:extent cx="4176906" cy="398704"/>
            <wp:effectExtent l="0" t="0" r="0" b="0"/>
            <wp:docPr id="25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76906" cy="3987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 </w:t>
      </w:r>
    </w:p>
    <w:p w14:paraId="30DE2E34" w14:textId="77777777" w:rsidR="005A4F97" w:rsidRDefault="005A4F97" w:rsidP="005A4F97"/>
    <w:p w14:paraId="569F49F2" w14:textId="77777777" w:rsidR="005A4F97" w:rsidRDefault="005A4F97" w:rsidP="005A4F97"/>
    <w:p w14:paraId="0BF3C344" w14:textId="77777777" w:rsidR="005A4F97" w:rsidRDefault="005A4F97"/>
    <w:sectPr w:rsidR="005A4F97">
      <w:footerReference w:type="even" r:id="rId6"/>
      <w:footerReference w:type="default" r:id="rId7"/>
      <w:pgSz w:w="11906" w:h="16838"/>
      <w:pgMar w:top="1417" w:right="1417" w:bottom="1417" w:left="1417" w:header="708" w:footer="708" w:gutter="0"/>
      <w:pgNumType w:start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07430" w14:textId="77777777" w:rsidR="00E453E4" w:rsidRDefault="00F3728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3E4624C9" w14:textId="77777777" w:rsidR="00E453E4" w:rsidRDefault="00F3728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E2DED" w14:textId="77777777" w:rsidR="00E453E4" w:rsidRDefault="00F3728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0</w:t>
    </w:r>
    <w:r>
      <w:rPr>
        <w:color w:val="000000"/>
      </w:rPr>
      <w:fldChar w:fldCharType="end"/>
    </w:r>
  </w:p>
  <w:p w14:paraId="6044C399" w14:textId="77777777" w:rsidR="00E453E4" w:rsidRDefault="00F3728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B4971"/>
    <w:multiLevelType w:val="multilevel"/>
    <w:tmpl w:val="874E1F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97"/>
    <w:rsid w:val="005A4F97"/>
    <w:rsid w:val="00F3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B9CCD0"/>
  <w15:chartTrackingRefBased/>
  <w15:docId w15:val="{999B98FD-4824-7543-A180-C68DCA3F8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4F97"/>
    <w:rPr>
      <w:rFonts w:ascii="Times New Roman" w:eastAsia="Times New Roman" w:hAnsi="Times New Roman" w:cs="Times New Roman"/>
      <w:lang w:val="en-GB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A4F97"/>
    <w:pPr>
      <w:spacing w:before="300" w:after="40"/>
      <w:outlineLvl w:val="0"/>
    </w:pPr>
    <w:rPr>
      <w:smallCaps/>
      <w:spacing w:val="5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4F97"/>
    <w:rPr>
      <w:rFonts w:ascii="Times New Roman" w:eastAsia="Times New Roman" w:hAnsi="Times New Roman" w:cs="Times New Roman"/>
      <w:smallCaps/>
      <w:spacing w:val="5"/>
      <w:sz w:val="32"/>
      <w:szCs w:val="32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5</Words>
  <Characters>525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Gr00t</dc:creator>
  <cp:keywords/>
  <dc:description/>
  <cp:lastModifiedBy>Martijn DeGr00t</cp:lastModifiedBy>
  <cp:revision>2</cp:revision>
  <dcterms:created xsi:type="dcterms:W3CDTF">2021-08-06T13:20:00Z</dcterms:created>
  <dcterms:modified xsi:type="dcterms:W3CDTF">2021-08-06T13:25:00Z</dcterms:modified>
</cp:coreProperties>
</file>